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ACC60" w14:textId="77777777" w:rsidR="00AD6199" w:rsidRPr="00F22B4E" w:rsidRDefault="00000000">
      <w:pPr>
        <w:spacing w:before="240"/>
        <w:jc w:val="both"/>
        <w:rPr>
          <w:rFonts w:eastAsia="Times New Roman" w:cs="Times New Roman"/>
          <w:szCs w:val="24"/>
          <w:lang w:eastAsia="zh-CN"/>
        </w:rPr>
      </w:pPr>
      <w:r w:rsidRPr="00F22B4E">
        <w:rPr>
          <w:rFonts w:eastAsia="Times New Roman" w:cs="Times New Roman"/>
          <w:szCs w:val="24"/>
          <w:lang w:eastAsia="zh-CN"/>
        </w:rPr>
        <w:t>Table S</w:t>
      </w:r>
      <w:r w:rsidRPr="00F22B4E">
        <w:rPr>
          <w:rFonts w:eastAsia="Times New Roman" w:cs="Times New Roman" w:hint="eastAsia"/>
          <w:szCs w:val="24"/>
          <w:lang w:eastAsia="zh-CN"/>
        </w:rPr>
        <w:t>3</w:t>
      </w:r>
      <w:r w:rsidRPr="00F22B4E">
        <w:rPr>
          <w:rFonts w:eastAsia="Times New Roman" w:cs="Times New Roman"/>
          <w:szCs w:val="24"/>
          <w:lang w:eastAsia="zh-CN"/>
        </w:rPr>
        <w:t xml:space="preserve">. Statistics on different dosage differences </w:t>
      </w:r>
      <w:r w:rsidRPr="00F22B4E">
        <w:rPr>
          <w:rFonts w:eastAsia="Times New Roman" w:cs="Times New Roman" w:hint="eastAsia"/>
          <w:szCs w:val="24"/>
          <w:lang w:eastAsia="zh-CN"/>
        </w:rPr>
        <w:t>in</w:t>
      </w:r>
      <w:r w:rsidRPr="00F22B4E">
        <w:rPr>
          <w:rFonts w:eastAsia="Times New Roman" w:cs="Times New Roman"/>
          <w:szCs w:val="24"/>
          <w:lang w:eastAsia="zh-CN"/>
        </w:rPr>
        <w:t xml:space="preserve"> the pharmacokinetic parameters</w:t>
      </w:r>
      <w:r w:rsidRPr="00F22B4E">
        <w:rPr>
          <w:rFonts w:eastAsia="Times New Roman" w:cs="Times New Roman" w:hint="eastAsia"/>
          <w:szCs w:val="24"/>
          <w:lang w:eastAsia="zh-CN"/>
        </w:rPr>
        <w:t xml:space="preserve"> (</w:t>
      </w:r>
      <w:r w:rsidRPr="00F22B4E">
        <w:rPr>
          <w:rFonts w:eastAsia="Times New Roman" w:cs="Times New Roman"/>
          <w:szCs w:val="24"/>
          <w:lang w:eastAsia="zh-CN"/>
        </w:rPr>
        <w:t>C</w:t>
      </w:r>
      <w:r w:rsidRPr="00F22B4E">
        <w:rPr>
          <w:rFonts w:eastAsia="Times New Roman" w:cs="Times New Roman"/>
          <w:szCs w:val="24"/>
          <w:vertAlign w:val="subscript"/>
          <w:lang w:eastAsia="zh-CN"/>
        </w:rPr>
        <w:t>max</w:t>
      </w:r>
      <w:r w:rsidRPr="00F22B4E">
        <w:rPr>
          <w:rFonts w:eastAsia="Times New Roman" w:cs="Times New Roman"/>
          <w:szCs w:val="24"/>
          <w:lang w:eastAsia="zh-CN"/>
        </w:rPr>
        <w:t>,</w:t>
      </w:r>
      <w:r w:rsidRPr="00F22B4E">
        <w:rPr>
          <w:rFonts w:eastAsia="Times New Roman" w:cs="Times New Roman" w:hint="eastAsia"/>
          <w:szCs w:val="24"/>
          <w:lang w:eastAsia="zh-CN"/>
        </w:rPr>
        <w:t xml:space="preserve"> </w:t>
      </w:r>
      <w:r w:rsidRPr="00F22B4E">
        <w:rPr>
          <w:rFonts w:eastAsia="Times New Roman" w:cs="Times New Roman"/>
          <w:szCs w:val="24"/>
          <w:lang w:eastAsia="zh-CN"/>
        </w:rPr>
        <w:t>AUC</w:t>
      </w:r>
      <w:r w:rsidRPr="00F22B4E">
        <w:rPr>
          <w:rFonts w:eastAsia="Times New Roman" w:cs="Times New Roman"/>
          <w:szCs w:val="24"/>
          <w:vertAlign w:val="subscript"/>
          <w:lang w:eastAsia="zh-CN"/>
        </w:rPr>
        <w:t>0-t</w:t>
      </w:r>
      <w:r w:rsidRPr="00F22B4E">
        <w:rPr>
          <w:rFonts w:eastAsia="Times New Roman" w:cs="Times New Roman"/>
          <w:szCs w:val="24"/>
          <w:lang w:eastAsia="zh-CN"/>
        </w:rPr>
        <w:t>, AUC</w:t>
      </w:r>
      <w:r w:rsidRPr="00F22B4E">
        <w:rPr>
          <w:rFonts w:eastAsia="Times New Roman" w:cs="Times New Roman"/>
          <w:szCs w:val="24"/>
          <w:vertAlign w:val="subscript"/>
          <w:lang w:eastAsia="zh-CN"/>
        </w:rPr>
        <w:t>0-∞</w:t>
      </w:r>
      <w:r w:rsidRPr="00F22B4E">
        <w:rPr>
          <w:rFonts w:eastAsia="Times New Roman" w:cs="Times New Roman" w:hint="eastAsia"/>
          <w:szCs w:val="24"/>
          <w:lang w:eastAsia="zh-CN"/>
        </w:rPr>
        <w:t>)</w:t>
      </w:r>
      <w:r w:rsidRPr="00F22B4E">
        <w:rPr>
          <w:rFonts w:eastAsia="Times New Roman" w:cs="Times New Roman"/>
          <w:szCs w:val="24"/>
          <w:lang w:eastAsia="zh-CN"/>
        </w:rPr>
        <w:t xml:space="preserve"> after single administration in cats.</w:t>
      </w:r>
    </w:p>
    <w:tbl>
      <w:tblPr>
        <w:tblW w:w="9239" w:type="dxa"/>
        <w:tblInd w:w="93" w:type="dxa"/>
        <w:tblLook w:val="04A0" w:firstRow="1" w:lastRow="0" w:firstColumn="1" w:lastColumn="0" w:noHBand="0" w:noVBand="1"/>
      </w:tblPr>
      <w:tblGrid>
        <w:gridCol w:w="1761"/>
        <w:gridCol w:w="1973"/>
        <w:gridCol w:w="630"/>
        <w:gridCol w:w="2018"/>
        <w:gridCol w:w="2857"/>
      </w:tblGrid>
      <w:tr w:rsidR="00F22B4E" w:rsidRPr="00F22B4E" w14:paraId="26ADFDD0" w14:textId="77777777">
        <w:trPr>
          <w:trHeight w:val="263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8F69F3" w14:textId="77777777" w:rsidR="00AD6199" w:rsidRPr="00F22B4E" w:rsidRDefault="00000000">
            <w:pPr>
              <w:jc w:val="center"/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PK</w:t>
            </w:r>
          </w:p>
        </w:tc>
        <w:tc>
          <w:tcPr>
            <w:tcW w:w="4621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7E05869" w14:textId="77777777" w:rsidR="00AD6199" w:rsidRPr="00F22B4E" w:rsidRDefault="00000000">
            <w:pPr>
              <w:jc w:val="center"/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Dosage Groups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4AC7269" w14:textId="77777777" w:rsidR="00AD6199" w:rsidRPr="00F22B4E" w:rsidRDefault="00000000">
            <w:pPr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 xml:space="preserve">    P</w:t>
            </w:r>
            <w:r w:rsidRPr="00F22B4E">
              <w:rPr>
                <w:rFonts w:eastAsia="DengXian" w:cs="Times New Roman" w:hint="eastAsia"/>
                <w:szCs w:val="24"/>
                <w:lang w:eastAsia="zh-CN" w:bidi="ar"/>
              </w:rPr>
              <w:t>-</w:t>
            </w:r>
            <w:r w:rsidRPr="00F22B4E">
              <w:rPr>
                <w:rFonts w:eastAsia="DengXian" w:cs="Times New Roman"/>
                <w:szCs w:val="24"/>
                <w:lang w:eastAsia="zh-CN" w:bidi="ar"/>
              </w:rPr>
              <w:t>Value</w:t>
            </w:r>
            <w:r w:rsidRPr="00F22B4E">
              <w:rPr>
                <w:rFonts w:eastAsia="DengXian" w:cs="Times New Roman" w:hint="eastAsia"/>
                <w:szCs w:val="24"/>
                <w:lang w:eastAsia="zh-CN" w:bidi="ar"/>
              </w:rPr>
              <w:t xml:space="preserve"> </w:t>
            </w:r>
            <w:r w:rsidRPr="00F22B4E">
              <w:rPr>
                <w:rFonts w:cs="Times New Roman"/>
                <w:szCs w:val="24"/>
              </w:rPr>
              <w:t xml:space="preserve"> (two-tailed)</w:t>
            </w:r>
          </w:p>
        </w:tc>
      </w:tr>
      <w:tr w:rsidR="00F22B4E" w:rsidRPr="00F22B4E" w14:paraId="2F65C31E" w14:textId="77777777">
        <w:trPr>
          <w:trHeight w:val="237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7BEEDBF7" w14:textId="77777777" w:rsidR="00AD6199" w:rsidRPr="00F22B4E" w:rsidRDefault="00000000">
            <w:pPr>
              <w:jc w:val="center"/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C</w:t>
            </w:r>
            <w:r w:rsidRPr="00F22B4E">
              <w:rPr>
                <w:rFonts w:eastAsia="DengXian" w:cs="Times New Roman"/>
                <w:szCs w:val="24"/>
                <w:vertAlign w:val="subscript"/>
                <w:lang w:eastAsia="zh-CN" w:bidi="ar"/>
              </w:rPr>
              <w:t>max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57996E8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15.625mg/kg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49F05A4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v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3A849BC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31.25mg/k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A216D2A" w14:textId="77777777" w:rsidR="00AD6199" w:rsidRPr="00F22B4E" w:rsidRDefault="00000000">
            <w:pPr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0.0023**</w:t>
            </w:r>
          </w:p>
        </w:tc>
      </w:tr>
      <w:tr w:rsidR="00F22B4E" w:rsidRPr="00F22B4E" w14:paraId="5CA7F2C7" w14:textId="77777777">
        <w:trPr>
          <w:trHeight w:val="23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6DFB2E16" w14:textId="77777777" w:rsidR="00AD6199" w:rsidRPr="00F22B4E" w:rsidRDefault="00AD6199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823FA2D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15.625mg/k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74177AC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v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598EDD5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62.5mg/k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6E8D107" w14:textId="77777777" w:rsidR="00AD6199" w:rsidRPr="00F22B4E" w:rsidRDefault="00000000">
            <w:pPr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&lt;0.0001****</w:t>
            </w:r>
          </w:p>
        </w:tc>
      </w:tr>
      <w:tr w:rsidR="00F22B4E" w:rsidRPr="00F22B4E" w14:paraId="01A3536D" w14:textId="77777777">
        <w:trPr>
          <w:trHeight w:val="23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3219923D" w14:textId="77777777" w:rsidR="00AD6199" w:rsidRPr="00F22B4E" w:rsidRDefault="00AD6199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A0BEEC0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15.626mg/k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6D30541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v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7D6FB8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93.75mg/k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F33CF44" w14:textId="77777777" w:rsidR="00AD6199" w:rsidRPr="00F22B4E" w:rsidRDefault="00000000">
            <w:pPr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&lt;0.0002****</w:t>
            </w:r>
          </w:p>
        </w:tc>
      </w:tr>
      <w:tr w:rsidR="00F22B4E" w:rsidRPr="00F22B4E" w14:paraId="5BF5AA0D" w14:textId="77777777">
        <w:trPr>
          <w:trHeight w:val="23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71C4297A" w14:textId="77777777" w:rsidR="00AD6199" w:rsidRPr="00F22B4E" w:rsidRDefault="00AD6199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0D7825F6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31.25mg/k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554F7F4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v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7B91E36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62.5mg/k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3C8DDE6" w14:textId="77777777" w:rsidR="00AD6199" w:rsidRPr="00F22B4E" w:rsidRDefault="00000000">
            <w:pPr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0.0088**</w:t>
            </w:r>
          </w:p>
        </w:tc>
      </w:tr>
      <w:tr w:rsidR="00F22B4E" w:rsidRPr="00F22B4E" w14:paraId="6943ACCB" w14:textId="77777777">
        <w:trPr>
          <w:trHeight w:val="23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7A89AB55" w14:textId="77777777" w:rsidR="00AD6199" w:rsidRPr="00F22B4E" w:rsidRDefault="00AD6199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0E7ECA54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31.26mg/k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3124A21A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v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56B9204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93.75mg/k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ACD83BC" w14:textId="77777777" w:rsidR="00AD6199" w:rsidRPr="00F22B4E" w:rsidRDefault="00000000">
            <w:pPr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0.0021**</w:t>
            </w:r>
          </w:p>
        </w:tc>
      </w:tr>
      <w:tr w:rsidR="00F22B4E" w:rsidRPr="00F22B4E" w14:paraId="6639B0F1" w14:textId="77777777">
        <w:trPr>
          <w:trHeight w:val="23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6448DE5B" w14:textId="77777777" w:rsidR="00AD6199" w:rsidRPr="00F22B4E" w:rsidRDefault="00AD6199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A873780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62.5mg/k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91FAA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v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BF08165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93.75mg/k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4A0C1DA" w14:textId="77777777" w:rsidR="00AD6199" w:rsidRPr="00F22B4E" w:rsidRDefault="00000000">
            <w:pPr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&gt;0.9999</w:t>
            </w:r>
          </w:p>
        </w:tc>
      </w:tr>
      <w:tr w:rsidR="00F22B4E" w:rsidRPr="00F22B4E" w14:paraId="712FF3C0" w14:textId="77777777">
        <w:trPr>
          <w:trHeight w:val="237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4E460B34" w14:textId="77777777" w:rsidR="00AD6199" w:rsidRPr="00F22B4E" w:rsidRDefault="00000000">
            <w:pPr>
              <w:jc w:val="center"/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AUC</w:t>
            </w:r>
            <w:r w:rsidRPr="00F22B4E">
              <w:rPr>
                <w:rFonts w:eastAsia="DengXian" w:cs="Times New Roman"/>
                <w:szCs w:val="24"/>
                <w:vertAlign w:val="subscript"/>
                <w:lang w:eastAsia="zh-CN" w:bidi="ar"/>
              </w:rPr>
              <w:t>0-t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028BB2E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15.625mg/kg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5A1C620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v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A3AA18E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31.25mg/k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6547598" w14:textId="77777777" w:rsidR="00AD6199" w:rsidRPr="00F22B4E" w:rsidRDefault="00000000">
            <w:pPr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0.0364*</w:t>
            </w:r>
          </w:p>
        </w:tc>
      </w:tr>
      <w:tr w:rsidR="00F22B4E" w:rsidRPr="00F22B4E" w14:paraId="5AE88C20" w14:textId="77777777">
        <w:trPr>
          <w:trHeight w:val="23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57A6FB0B" w14:textId="77777777" w:rsidR="00AD6199" w:rsidRPr="00F22B4E" w:rsidRDefault="00AD6199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BF9BD39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15.625mg/k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6DD0095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v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76C3BE8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62.5mg/k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E42FCCA" w14:textId="77777777" w:rsidR="00AD6199" w:rsidRPr="00F22B4E" w:rsidRDefault="00000000">
            <w:pPr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0.0056**</w:t>
            </w:r>
          </w:p>
        </w:tc>
      </w:tr>
      <w:tr w:rsidR="00F22B4E" w:rsidRPr="00F22B4E" w14:paraId="71A390B6" w14:textId="77777777">
        <w:trPr>
          <w:trHeight w:val="23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2654910D" w14:textId="77777777" w:rsidR="00AD6199" w:rsidRPr="00F22B4E" w:rsidRDefault="00AD6199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54D6901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15.626mg/k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5C21790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v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20EE51A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93.75mg/k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077DE99" w14:textId="77777777" w:rsidR="00AD6199" w:rsidRPr="00F22B4E" w:rsidRDefault="00000000">
            <w:pPr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0.0024**</w:t>
            </w:r>
          </w:p>
        </w:tc>
      </w:tr>
      <w:tr w:rsidR="00F22B4E" w:rsidRPr="00F22B4E" w14:paraId="709AD7E8" w14:textId="77777777">
        <w:trPr>
          <w:trHeight w:val="23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2AF37CFF" w14:textId="77777777" w:rsidR="00AD6199" w:rsidRPr="00F22B4E" w:rsidRDefault="00AD6199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5A0F053F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31.25mg/k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D492E16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v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B79C08F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62.5mg/k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8DCFB21" w14:textId="77777777" w:rsidR="00AD6199" w:rsidRPr="00F22B4E" w:rsidRDefault="00000000">
            <w:pPr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0.059</w:t>
            </w:r>
          </w:p>
        </w:tc>
      </w:tr>
      <w:tr w:rsidR="00F22B4E" w:rsidRPr="00F22B4E" w14:paraId="4E6C4F40" w14:textId="77777777">
        <w:trPr>
          <w:trHeight w:val="23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7F59E4F3" w14:textId="77777777" w:rsidR="00AD6199" w:rsidRPr="00F22B4E" w:rsidRDefault="00AD6199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36B14047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31.26mg/k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8FBC354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v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D8137B1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93.75mg/k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1427AC2" w14:textId="77777777" w:rsidR="00AD6199" w:rsidRPr="00F22B4E" w:rsidRDefault="00000000">
            <w:pPr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0.0044**</w:t>
            </w:r>
          </w:p>
        </w:tc>
      </w:tr>
      <w:tr w:rsidR="00F22B4E" w:rsidRPr="00F22B4E" w14:paraId="5B6D9C90" w14:textId="77777777">
        <w:trPr>
          <w:trHeight w:val="23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2C291DDF" w14:textId="77777777" w:rsidR="00AD6199" w:rsidRPr="00F22B4E" w:rsidRDefault="00AD6199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06BC2C3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62.5mg/k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11B8903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v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863E739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93.75mg/k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BAA32D9" w14:textId="77777777" w:rsidR="00AD6199" w:rsidRPr="00F22B4E" w:rsidRDefault="00000000">
            <w:pPr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0.2459</w:t>
            </w:r>
          </w:p>
        </w:tc>
      </w:tr>
      <w:tr w:rsidR="00F22B4E" w:rsidRPr="00F22B4E" w14:paraId="74258B80" w14:textId="77777777">
        <w:trPr>
          <w:trHeight w:val="237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171C2DDC" w14:textId="77777777" w:rsidR="00AD6199" w:rsidRPr="00F22B4E" w:rsidRDefault="00000000">
            <w:pPr>
              <w:jc w:val="center"/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AUC</w:t>
            </w:r>
            <w:r w:rsidRPr="00F22B4E">
              <w:rPr>
                <w:rFonts w:eastAsia="DengXian" w:cs="Times New Roman"/>
                <w:szCs w:val="24"/>
                <w:vertAlign w:val="subscript"/>
                <w:lang w:eastAsia="zh-CN" w:bidi="ar"/>
              </w:rPr>
              <w:t>0-∞</w:t>
            </w:r>
          </w:p>
        </w:tc>
        <w:tc>
          <w:tcPr>
            <w:tcW w:w="19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F1819D4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15.625mg/k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AA3A9BD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3B39BB2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31.25mg/k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C689B96" w14:textId="77777777" w:rsidR="00AD6199" w:rsidRPr="00F22B4E" w:rsidRDefault="00000000">
            <w:pPr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0.0496*</w:t>
            </w:r>
          </w:p>
        </w:tc>
      </w:tr>
      <w:tr w:rsidR="00F22B4E" w:rsidRPr="00F22B4E" w14:paraId="4B975A6E" w14:textId="77777777">
        <w:trPr>
          <w:trHeight w:val="23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5F65AEAD" w14:textId="77777777" w:rsidR="00AD6199" w:rsidRPr="00F22B4E" w:rsidRDefault="00AD6199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AEB0261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15.625mg/k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4C733C9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v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91A52C0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62.5mg/k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1E57A73" w14:textId="77777777" w:rsidR="00AD6199" w:rsidRPr="00F22B4E" w:rsidRDefault="00000000">
            <w:pPr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0.0094**</w:t>
            </w:r>
          </w:p>
        </w:tc>
      </w:tr>
      <w:tr w:rsidR="00F22B4E" w:rsidRPr="00F22B4E" w14:paraId="309E6B7E" w14:textId="77777777">
        <w:trPr>
          <w:trHeight w:val="23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087500D6" w14:textId="77777777" w:rsidR="00AD6199" w:rsidRPr="00F22B4E" w:rsidRDefault="00AD6199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BADC12D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15.626mg/k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3D88E00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v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5CC67BF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93.75mg/k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DB4EABE" w14:textId="77777777" w:rsidR="00AD6199" w:rsidRPr="00F22B4E" w:rsidRDefault="00000000">
            <w:pPr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0.0034**</w:t>
            </w:r>
          </w:p>
        </w:tc>
      </w:tr>
      <w:tr w:rsidR="00F22B4E" w:rsidRPr="00F22B4E" w14:paraId="75889078" w14:textId="77777777">
        <w:trPr>
          <w:trHeight w:val="23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488E8CE6" w14:textId="77777777" w:rsidR="00AD6199" w:rsidRPr="00F22B4E" w:rsidRDefault="00AD6199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1FC04260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31.25mg/k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DBF2927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v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99A9390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62.5mg/k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A1BBF59" w14:textId="77777777" w:rsidR="00AD6199" w:rsidRPr="00F22B4E" w:rsidRDefault="00000000">
            <w:pPr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0.0959</w:t>
            </w:r>
          </w:p>
        </w:tc>
      </w:tr>
      <w:tr w:rsidR="00F22B4E" w:rsidRPr="00F22B4E" w14:paraId="61EFD0B8" w14:textId="77777777">
        <w:trPr>
          <w:trHeight w:val="23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131B5551" w14:textId="77777777" w:rsidR="00AD6199" w:rsidRPr="00F22B4E" w:rsidRDefault="00AD6199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1AA4B282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31.26mg/k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3B60F3E7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v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179B41F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93.75mg/k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4FFBC84" w14:textId="77777777" w:rsidR="00AD6199" w:rsidRPr="00F22B4E" w:rsidRDefault="00000000">
            <w:pPr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0.0062**</w:t>
            </w:r>
          </w:p>
        </w:tc>
      </w:tr>
      <w:tr w:rsidR="00F22B4E" w:rsidRPr="00F22B4E" w14:paraId="7079F523" w14:textId="77777777">
        <w:trPr>
          <w:trHeight w:val="24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48270899" w14:textId="77777777" w:rsidR="00AD6199" w:rsidRPr="00F22B4E" w:rsidRDefault="00AD6199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C81A2B0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62.5mg/k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344AE9E5" w14:textId="77777777" w:rsidR="00AD6199" w:rsidRPr="00F22B4E" w:rsidRDefault="00000000">
            <w:pPr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v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8FBB342" w14:textId="77777777" w:rsidR="00AD6199" w:rsidRPr="00F22B4E" w:rsidRDefault="00000000">
            <w:pPr>
              <w:textAlignment w:val="center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93.75mg/k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B18C63E" w14:textId="77777777" w:rsidR="00AD6199" w:rsidRPr="00F22B4E" w:rsidRDefault="00000000">
            <w:pPr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F22B4E">
              <w:rPr>
                <w:rFonts w:eastAsia="DengXian" w:cs="Times New Roman"/>
                <w:szCs w:val="24"/>
                <w:lang w:eastAsia="zh-CN" w:bidi="ar"/>
              </w:rPr>
              <w:t>0.2055</w:t>
            </w:r>
          </w:p>
        </w:tc>
      </w:tr>
    </w:tbl>
    <w:p w14:paraId="11BE3DE6" w14:textId="77777777" w:rsidR="00AD6199" w:rsidRPr="00F22B4E" w:rsidRDefault="00000000">
      <w:pPr>
        <w:spacing w:before="240"/>
        <w:rPr>
          <w:rFonts w:eastAsia="Times New Roman" w:cs="Times New Roman"/>
          <w:szCs w:val="24"/>
          <w:lang w:eastAsia="zh-CN"/>
        </w:rPr>
      </w:pPr>
      <w:r w:rsidRPr="00F22B4E">
        <w:rPr>
          <w:rFonts w:eastAsia="Times New Roman" w:cs="Times New Roman"/>
          <w:szCs w:val="24"/>
          <w:lang w:eastAsia="zh-CN"/>
        </w:rPr>
        <w:t>* represented significantly</w:t>
      </w:r>
      <w:r w:rsidRPr="00F22B4E">
        <w:rPr>
          <w:rFonts w:eastAsia="Times New Roman" w:cs="Times New Roman" w:hint="eastAsia"/>
          <w:szCs w:val="24"/>
          <w:lang w:eastAsia="zh-CN"/>
        </w:rPr>
        <w:t xml:space="preserve"> </w:t>
      </w:r>
      <w:r w:rsidRPr="00F22B4E">
        <w:rPr>
          <w:rFonts w:eastAsia="Times New Roman" w:cs="Times New Roman"/>
          <w:szCs w:val="24"/>
          <w:lang w:eastAsia="zh-CN"/>
        </w:rPr>
        <w:t>different (P &lt; 0.0</w:t>
      </w:r>
      <w:r w:rsidRPr="00F22B4E">
        <w:rPr>
          <w:rFonts w:eastAsia="Times New Roman" w:cs="Times New Roman" w:hint="eastAsia"/>
          <w:szCs w:val="24"/>
          <w:lang w:eastAsia="zh-CN"/>
        </w:rPr>
        <w:t>5</w:t>
      </w:r>
      <w:r w:rsidRPr="00F22B4E">
        <w:rPr>
          <w:rFonts w:eastAsia="Times New Roman" w:cs="Times New Roman"/>
          <w:szCs w:val="24"/>
          <w:lang w:eastAsia="zh-CN"/>
        </w:rPr>
        <w:t>)，** represented extremely</w:t>
      </w:r>
      <w:r w:rsidRPr="00F22B4E">
        <w:rPr>
          <w:rFonts w:eastAsia="Times New Roman" w:cs="Times New Roman" w:hint="eastAsia"/>
          <w:szCs w:val="24"/>
          <w:lang w:eastAsia="zh-CN"/>
        </w:rPr>
        <w:t xml:space="preserve"> </w:t>
      </w:r>
      <w:r w:rsidRPr="00F22B4E">
        <w:rPr>
          <w:rFonts w:eastAsia="Times New Roman" w:cs="Times New Roman"/>
          <w:szCs w:val="24"/>
          <w:lang w:eastAsia="zh-CN"/>
        </w:rPr>
        <w:t>significantly different (P &lt; 0.01)， ***</w:t>
      </w:r>
      <w:r w:rsidRPr="00F22B4E">
        <w:rPr>
          <w:rFonts w:eastAsia="Times New Roman" w:cs="Times New Roman" w:hint="eastAsia"/>
          <w:szCs w:val="24"/>
          <w:lang w:eastAsia="zh-CN"/>
        </w:rPr>
        <w:t>*</w:t>
      </w:r>
      <w:r w:rsidRPr="00F22B4E">
        <w:rPr>
          <w:rFonts w:eastAsia="Times New Roman" w:cs="Times New Roman"/>
          <w:szCs w:val="24"/>
          <w:lang w:eastAsia="zh-CN"/>
        </w:rPr>
        <w:t>represented very significantly different (P &lt; 0.00</w:t>
      </w:r>
      <w:r w:rsidRPr="00F22B4E">
        <w:rPr>
          <w:rFonts w:eastAsia="Times New Roman" w:cs="Times New Roman" w:hint="eastAsia"/>
          <w:szCs w:val="24"/>
          <w:lang w:eastAsia="zh-CN"/>
        </w:rPr>
        <w:t>0</w:t>
      </w:r>
      <w:r w:rsidRPr="00F22B4E">
        <w:rPr>
          <w:rFonts w:eastAsia="Times New Roman" w:cs="Times New Roman"/>
          <w:szCs w:val="24"/>
          <w:lang w:eastAsia="zh-CN"/>
        </w:rPr>
        <w:t>1).</w:t>
      </w:r>
    </w:p>
    <w:p w14:paraId="4A594F89" w14:textId="77777777" w:rsidR="00AD6199" w:rsidRPr="00F22B4E" w:rsidRDefault="00AD6199">
      <w:pPr>
        <w:spacing w:before="240"/>
        <w:rPr>
          <w:rFonts w:eastAsia="Times New Roman" w:cs="Times New Roman"/>
          <w:szCs w:val="24"/>
          <w:lang w:eastAsia="zh-CN"/>
        </w:rPr>
      </w:pPr>
    </w:p>
    <w:sectPr w:rsidR="00AD6199" w:rsidRPr="00F22B4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47DE3F" w14:textId="77777777" w:rsidR="00532F6F" w:rsidRDefault="00532F6F">
      <w:r>
        <w:separator/>
      </w:r>
    </w:p>
  </w:endnote>
  <w:endnote w:type="continuationSeparator" w:id="0">
    <w:p w14:paraId="0EB91F6F" w14:textId="77777777" w:rsidR="00532F6F" w:rsidRDefault="00532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D06C26" w14:textId="77777777" w:rsidR="00AD6199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D8EF8B0" wp14:editId="10E734A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D488A4" w14:textId="77777777" w:rsidR="00AD6199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0F1B34" w14:textId="77777777" w:rsidR="00AD6199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0DAE347" wp14:editId="384DC5A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6F23A0" w14:textId="77777777" w:rsidR="00AD6199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928FDB" w14:textId="77777777" w:rsidR="00532F6F" w:rsidRDefault="00532F6F">
      <w:pPr>
        <w:spacing w:before="0" w:after="0"/>
      </w:pPr>
      <w:r>
        <w:separator/>
      </w:r>
    </w:p>
  </w:footnote>
  <w:footnote w:type="continuationSeparator" w:id="0">
    <w:p w14:paraId="39E36CF5" w14:textId="77777777" w:rsidR="00532F6F" w:rsidRDefault="00532F6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14E84D" w14:textId="77777777" w:rsidR="00AD6199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A770DC" w14:textId="77777777" w:rsidR="00AD6199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AA46D9D" wp14:editId="310DE0A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64135172">
    <w:abstractNumId w:val="0"/>
  </w:num>
  <w:num w:numId="2" w16cid:durableId="5386675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7AE3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2F6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6199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2B4E"/>
    <w:rsid w:val="00F46900"/>
    <w:rsid w:val="00F61D89"/>
    <w:rsid w:val="042D7242"/>
    <w:rsid w:val="056441D3"/>
    <w:rsid w:val="10FB3ED0"/>
    <w:rsid w:val="13F26021"/>
    <w:rsid w:val="34A51AF1"/>
    <w:rsid w:val="51AD7AEB"/>
    <w:rsid w:val="55990505"/>
    <w:rsid w:val="57550251"/>
    <w:rsid w:val="5F2E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F29B2"/>
  <w15:docId w15:val="{87BF908E-998D-4CD4-9B5B-110ADD982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1">
    <w:name w:val="报告正文1"/>
    <w:basedOn w:val="Normal"/>
    <w:qFormat/>
    <w:pPr>
      <w:spacing w:line="360" w:lineRule="auto"/>
      <w:ind w:firstLineChars="200" w:firstLine="480"/>
    </w:pPr>
    <w:rPr>
      <w:rFonts w:cs="SimSun"/>
      <w:szCs w:val="20"/>
    </w:rPr>
  </w:style>
  <w:style w:type="paragraph" w:customStyle="1" w:styleId="TableParagraph">
    <w:name w:val="Table Paragraph"/>
    <w:basedOn w:val="Normal"/>
    <w:uiPriority w:val="1"/>
    <w:qFormat/>
    <w:pPr>
      <w:autoSpaceDE w:val="0"/>
      <w:autoSpaceDN w:val="0"/>
      <w:adjustRightInd w:val="0"/>
    </w:pPr>
    <w:rPr>
      <w:rFonts w:eastAsiaTheme="minorEastAs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iada Zaffin</cp:lastModifiedBy>
  <cp:revision>5</cp:revision>
  <cp:lastPrinted>2013-10-03T12:51:00Z</cp:lastPrinted>
  <dcterms:created xsi:type="dcterms:W3CDTF">2022-11-17T16:58:00Z</dcterms:created>
  <dcterms:modified xsi:type="dcterms:W3CDTF">2025-11-07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jEyMjZjZjUyOTdmNmU3ZTU4NDNmYWVmZWNlNTMyOWYiLCJ1c2VySWQiOiIyMjAwNjI3NjcifQ==</vt:lpwstr>
  </property>
  <property fmtid="{D5CDD505-2E9C-101B-9397-08002B2CF9AE}" pid="11" name="KSOProductBuildVer">
    <vt:lpwstr>2052-12.1.0.23125</vt:lpwstr>
  </property>
  <property fmtid="{D5CDD505-2E9C-101B-9397-08002B2CF9AE}" pid="12" name="ICV">
    <vt:lpwstr>CDECE9EA9E914BFAB45295870E59A154_13</vt:lpwstr>
  </property>
</Properties>
</file>